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1Light1"/>
        <w:tblpPr w:leftFromText="180" w:rightFromText="180" w:horzAnchor="margin" w:tblpY="1060"/>
        <w:tblW w:w="10350" w:type="dxa"/>
        <w:tblLayout w:type="fixed"/>
        <w:tblLook w:val="04A0" w:firstRow="1" w:lastRow="0" w:firstColumn="1" w:lastColumn="0" w:noHBand="0" w:noVBand="1"/>
      </w:tblPr>
      <w:tblGrid>
        <w:gridCol w:w="990"/>
        <w:gridCol w:w="3296"/>
        <w:gridCol w:w="1570"/>
        <w:gridCol w:w="1570"/>
        <w:gridCol w:w="706"/>
        <w:gridCol w:w="192"/>
        <w:gridCol w:w="607"/>
        <w:gridCol w:w="40"/>
        <w:gridCol w:w="343"/>
        <w:gridCol w:w="1036"/>
      </w:tblGrid>
      <w:tr w:rsidR="00D75EE1" w:rsidRPr="00C050B0" w14:paraId="12BC0E1E" w14:textId="77777777" w:rsidTr="004B02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0C19425" w14:textId="77777777" w:rsidR="00D75EE1" w:rsidRPr="00C050B0" w:rsidRDefault="00D75EE1" w:rsidP="004B0201">
            <w:pPr>
              <w:spacing w:after="40"/>
              <w:jc w:val="center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SC number</w:t>
            </w:r>
          </w:p>
        </w:tc>
        <w:tc>
          <w:tcPr>
            <w:tcW w:w="32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D5D283B" w14:textId="77777777" w:rsidR="00D75EE1" w:rsidRPr="00C050B0" w:rsidRDefault="00D75EE1" w:rsidP="004B0201">
            <w:pPr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Provinces</w:t>
            </w:r>
          </w:p>
        </w:tc>
        <w:tc>
          <w:tcPr>
            <w:tcW w:w="15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9DD42A3" w14:textId="77777777" w:rsidR="00D75EE1" w:rsidRPr="00C050B0" w:rsidRDefault="00D75EE1" w:rsidP="004B0201">
            <w:pPr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Selected Province</w:t>
            </w:r>
          </w:p>
        </w:tc>
        <w:tc>
          <w:tcPr>
            <w:tcW w:w="15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85253F0" w14:textId="77777777" w:rsidR="00D75EE1" w:rsidRPr="00C050B0" w:rsidRDefault="00D75EE1" w:rsidP="004B0201">
            <w:pPr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Provincial capital</w:t>
            </w:r>
          </w:p>
        </w:tc>
        <w:tc>
          <w:tcPr>
            <w:tcW w:w="89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96AE72B" w14:textId="77777777" w:rsidR="00D75EE1" w:rsidRPr="00C050B0" w:rsidRDefault="00D75EE1" w:rsidP="004B0201">
            <w:pPr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weight</w:t>
            </w:r>
          </w:p>
        </w:tc>
        <w:tc>
          <w:tcPr>
            <w:tcW w:w="99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5333351" w14:textId="77777777" w:rsidR="00D75EE1" w:rsidRPr="00C050B0" w:rsidRDefault="00D75EE1" w:rsidP="004B0201">
            <w:pPr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Total clusters</w:t>
            </w:r>
          </w:p>
        </w:tc>
        <w:tc>
          <w:tcPr>
            <w:tcW w:w="10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84463F9" w14:textId="77777777" w:rsidR="00D75EE1" w:rsidRPr="00C050B0" w:rsidRDefault="00D75EE1" w:rsidP="004B0201">
            <w:pPr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Total samples</w:t>
            </w:r>
          </w:p>
        </w:tc>
      </w:tr>
      <w:tr w:rsidR="00D75EE1" w:rsidRPr="00C050B0" w14:paraId="3986DCC2" w14:textId="77777777" w:rsidTr="00CB1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765363" w14:textId="77777777" w:rsidR="00D75EE1" w:rsidRPr="00C050B0" w:rsidRDefault="00D75EE1" w:rsidP="004B0201">
            <w:pPr>
              <w:spacing w:after="40"/>
              <w:jc w:val="center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1</w:t>
            </w:r>
          </w:p>
        </w:tc>
        <w:tc>
          <w:tcPr>
            <w:tcW w:w="32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69E988" w14:textId="77777777" w:rsidR="00D75EE1" w:rsidRPr="00C050B0" w:rsidRDefault="00D75EE1" w:rsidP="004B0201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 xml:space="preserve">Fars, Hamadan, Kurdistan, Lorestan, </w:t>
            </w:r>
            <w:proofErr w:type="spellStart"/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Markazi</w:t>
            </w:r>
            <w:proofErr w:type="spellEnd"/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, Semnan, and Yazd</w:t>
            </w:r>
          </w:p>
        </w:tc>
        <w:tc>
          <w:tcPr>
            <w:tcW w:w="15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310E2D" w14:textId="77777777" w:rsidR="00D75EE1" w:rsidRPr="00C050B0" w:rsidRDefault="00D75EE1" w:rsidP="004B0201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Yazd</w:t>
            </w:r>
          </w:p>
        </w:tc>
        <w:tc>
          <w:tcPr>
            <w:tcW w:w="15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F9B348" w14:textId="77777777" w:rsidR="00D75EE1" w:rsidRPr="00C050B0" w:rsidRDefault="00D75EE1" w:rsidP="004B0201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Yazd</w:t>
            </w:r>
          </w:p>
        </w:tc>
        <w:tc>
          <w:tcPr>
            <w:tcW w:w="89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5FB050" w14:textId="77777777" w:rsidR="00D75EE1" w:rsidRPr="00C050B0" w:rsidRDefault="00D75EE1" w:rsidP="004B0201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0.17</w:t>
            </w:r>
          </w:p>
        </w:tc>
        <w:tc>
          <w:tcPr>
            <w:tcW w:w="60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FBE147" w14:textId="77777777" w:rsidR="00D75EE1" w:rsidRPr="00C050B0" w:rsidRDefault="00D75EE1" w:rsidP="004B0201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22</w:t>
            </w:r>
          </w:p>
        </w:tc>
        <w:tc>
          <w:tcPr>
            <w:tcW w:w="141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FE3011" w14:textId="7B731155" w:rsidR="00D75EE1" w:rsidRPr="00C050B0" w:rsidRDefault="00D75EE1" w:rsidP="004B0201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110</w:t>
            </w:r>
          </w:p>
        </w:tc>
      </w:tr>
      <w:tr w:rsidR="00D75EE1" w:rsidRPr="00C050B0" w14:paraId="547786E5" w14:textId="77777777" w:rsidTr="004B02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  <w:hideMark/>
          </w:tcPr>
          <w:p w14:paraId="05CFDD7D" w14:textId="77777777" w:rsidR="00D75EE1" w:rsidRPr="00C050B0" w:rsidRDefault="00D75EE1" w:rsidP="004B0201">
            <w:pPr>
              <w:spacing w:after="40"/>
              <w:jc w:val="center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2</w:t>
            </w:r>
          </w:p>
        </w:tc>
        <w:tc>
          <w:tcPr>
            <w:tcW w:w="3296" w:type="dxa"/>
            <w:vAlign w:val="center"/>
            <w:hideMark/>
          </w:tcPr>
          <w:p w14:paraId="1270C42D" w14:textId="77777777" w:rsidR="00D75EE1" w:rsidRPr="00C050B0" w:rsidRDefault="00D75EE1" w:rsidP="004B0201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9D590D">
              <w:rPr>
                <w:rFonts w:ascii="Times New Roman" w:eastAsia="Calibri" w:hAnsi="Times New Roman" w:cs="Arial"/>
                <w:sz w:val="18"/>
                <w:szCs w:val="18"/>
              </w:rPr>
              <w:t>East Azerbaijan</w:t>
            </w:r>
            <w:r>
              <w:rPr>
                <w:rFonts w:ascii="Times New Roman" w:eastAsia="Calibri" w:hAnsi="Times New Roman" w:cs="Arial"/>
                <w:sz w:val="18"/>
                <w:szCs w:val="18"/>
              </w:rPr>
              <w:t>,</w:t>
            </w: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 xml:space="preserve"> </w:t>
            </w:r>
            <w:proofErr w:type="spellStart"/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Gilan</w:t>
            </w:r>
            <w:proofErr w:type="spellEnd"/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 xml:space="preserve">, Kerman, </w:t>
            </w:r>
            <w:proofErr w:type="spellStart"/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Razavi</w:t>
            </w:r>
            <w:proofErr w:type="spellEnd"/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 xml:space="preserve"> Khorasan, and Khuzestan</w:t>
            </w:r>
          </w:p>
        </w:tc>
        <w:tc>
          <w:tcPr>
            <w:tcW w:w="1570" w:type="dxa"/>
            <w:vAlign w:val="center"/>
            <w:hideMark/>
          </w:tcPr>
          <w:p w14:paraId="0B22BBEE" w14:textId="77777777" w:rsidR="00D75EE1" w:rsidRPr="00C050B0" w:rsidRDefault="00D75EE1" w:rsidP="004B0201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Khorasan Razavi</w:t>
            </w:r>
          </w:p>
        </w:tc>
        <w:tc>
          <w:tcPr>
            <w:tcW w:w="1570" w:type="dxa"/>
            <w:vAlign w:val="center"/>
            <w:hideMark/>
          </w:tcPr>
          <w:p w14:paraId="4E905B2C" w14:textId="77777777" w:rsidR="00D75EE1" w:rsidRPr="00C050B0" w:rsidRDefault="00D75EE1" w:rsidP="004B0201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Mashhad</w:t>
            </w:r>
          </w:p>
        </w:tc>
        <w:tc>
          <w:tcPr>
            <w:tcW w:w="706" w:type="dxa"/>
            <w:vAlign w:val="center"/>
            <w:hideMark/>
          </w:tcPr>
          <w:p w14:paraId="13068C4A" w14:textId="77777777" w:rsidR="00D75EE1" w:rsidRPr="00C050B0" w:rsidRDefault="00D75EE1" w:rsidP="004B0201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0.26</w:t>
            </w:r>
          </w:p>
        </w:tc>
        <w:tc>
          <w:tcPr>
            <w:tcW w:w="839" w:type="dxa"/>
            <w:gridSpan w:val="3"/>
            <w:vAlign w:val="center"/>
            <w:hideMark/>
          </w:tcPr>
          <w:p w14:paraId="7D40BC89" w14:textId="77777777" w:rsidR="00D75EE1" w:rsidRPr="00C050B0" w:rsidRDefault="00D75EE1" w:rsidP="004B0201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34</w:t>
            </w:r>
          </w:p>
        </w:tc>
        <w:tc>
          <w:tcPr>
            <w:tcW w:w="1379" w:type="dxa"/>
            <w:gridSpan w:val="2"/>
            <w:vAlign w:val="center"/>
            <w:hideMark/>
          </w:tcPr>
          <w:p w14:paraId="378DC2D0" w14:textId="77777777" w:rsidR="00D75EE1" w:rsidRPr="00C050B0" w:rsidRDefault="00D75EE1" w:rsidP="004B0201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170</w:t>
            </w:r>
          </w:p>
        </w:tc>
      </w:tr>
      <w:tr w:rsidR="00D75EE1" w:rsidRPr="00C050B0" w14:paraId="2C15E030" w14:textId="77777777" w:rsidTr="004B0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  <w:hideMark/>
          </w:tcPr>
          <w:p w14:paraId="087ED729" w14:textId="77777777" w:rsidR="00D75EE1" w:rsidRPr="00C050B0" w:rsidRDefault="00D75EE1" w:rsidP="004B0201">
            <w:pPr>
              <w:spacing w:after="40"/>
              <w:jc w:val="center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3</w:t>
            </w:r>
          </w:p>
        </w:tc>
        <w:tc>
          <w:tcPr>
            <w:tcW w:w="3296" w:type="dxa"/>
            <w:vAlign w:val="center"/>
            <w:hideMark/>
          </w:tcPr>
          <w:p w14:paraId="0510FCD1" w14:textId="77777777" w:rsidR="00D75EE1" w:rsidRPr="00C050B0" w:rsidRDefault="00D75EE1" w:rsidP="004B0201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Isfahan, Mazandaran, and Tehran</w:t>
            </w:r>
          </w:p>
        </w:tc>
        <w:tc>
          <w:tcPr>
            <w:tcW w:w="1570" w:type="dxa"/>
            <w:vAlign w:val="center"/>
            <w:hideMark/>
          </w:tcPr>
          <w:p w14:paraId="77BF84E3" w14:textId="77777777" w:rsidR="00D75EE1" w:rsidRPr="00C050B0" w:rsidRDefault="00D75EE1" w:rsidP="004B0201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Tehran</w:t>
            </w:r>
          </w:p>
        </w:tc>
        <w:tc>
          <w:tcPr>
            <w:tcW w:w="1570" w:type="dxa"/>
            <w:vAlign w:val="center"/>
            <w:hideMark/>
          </w:tcPr>
          <w:p w14:paraId="0959E3B1" w14:textId="77777777" w:rsidR="00D75EE1" w:rsidRPr="00C050B0" w:rsidRDefault="00D75EE1" w:rsidP="004B0201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Tehran</w:t>
            </w:r>
          </w:p>
        </w:tc>
        <w:tc>
          <w:tcPr>
            <w:tcW w:w="706" w:type="dxa"/>
            <w:vAlign w:val="center"/>
            <w:hideMark/>
          </w:tcPr>
          <w:p w14:paraId="5880AE14" w14:textId="77777777" w:rsidR="00D75EE1" w:rsidRPr="00C050B0" w:rsidRDefault="00D75EE1" w:rsidP="004B0201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0.32</w:t>
            </w:r>
          </w:p>
        </w:tc>
        <w:tc>
          <w:tcPr>
            <w:tcW w:w="839" w:type="dxa"/>
            <w:gridSpan w:val="3"/>
            <w:vAlign w:val="center"/>
            <w:hideMark/>
          </w:tcPr>
          <w:p w14:paraId="5BA3189F" w14:textId="77777777" w:rsidR="00D75EE1" w:rsidRPr="00C050B0" w:rsidRDefault="00D75EE1" w:rsidP="004B0201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42</w:t>
            </w:r>
          </w:p>
        </w:tc>
        <w:tc>
          <w:tcPr>
            <w:tcW w:w="1379" w:type="dxa"/>
            <w:gridSpan w:val="2"/>
            <w:vAlign w:val="center"/>
            <w:hideMark/>
          </w:tcPr>
          <w:p w14:paraId="1AF4600F" w14:textId="77777777" w:rsidR="00D75EE1" w:rsidRPr="00C050B0" w:rsidRDefault="00D75EE1" w:rsidP="004B0201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210</w:t>
            </w:r>
          </w:p>
        </w:tc>
      </w:tr>
      <w:tr w:rsidR="00D75EE1" w:rsidRPr="00C050B0" w14:paraId="715C45B0" w14:textId="77777777" w:rsidTr="004B02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  <w:hideMark/>
          </w:tcPr>
          <w:p w14:paraId="5E4668E1" w14:textId="77777777" w:rsidR="00D75EE1" w:rsidRPr="00C050B0" w:rsidRDefault="00D75EE1" w:rsidP="004B0201">
            <w:pPr>
              <w:spacing w:after="40"/>
              <w:jc w:val="center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4</w:t>
            </w:r>
          </w:p>
        </w:tc>
        <w:tc>
          <w:tcPr>
            <w:tcW w:w="3296" w:type="dxa"/>
            <w:vAlign w:val="center"/>
            <w:hideMark/>
          </w:tcPr>
          <w:p w14:paraId="4E32589A" w14:textId="77777777" w:rsidR="00D75EE1" w:rsidRPr="00C050B0" w:rsidRDefault="00D75EE1" w:rsidP="004B0201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sz w:val="18"/>
                <w:szCs w:val="18"/>
              </w:rPr>
            </w:pPr>
            <w:proofErr w:type="spellStart"/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Chahar</w:t>
            </w:r>
            <w:proofErr w:type="spellEnd"/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 xml:space="preserve"> </w:t>
            </w:r>
            <w:proofErr w:type="spellStart"/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Mahaal</w:t>
            </w:r>
            <w:proofErr w:type="spellEnd"/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 xml:space="preserve"> and Bakhtiari, </w:t>
            </w:r>
            <w:proofErr w:type="spellStart"/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Ilam</w:t>
            </w:r>
            <w:proofErr w:type="spellEnd"/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 xml:space="preserve">, Kermanshah, and </w:t>
            </w:r>
            <w:proofErr w:type="spellStart"/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Kohgiluyeh</w:t>
            </w:r>
            <w:proofErr w:type="spellEnd"/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 xml:space="preserve"> and Boyer-Ahmad</w:t>
            </w:r>
          </w:p>
        </w:tc>
        <w:tc>
          <w:tcPr>
            <w:tcW w:w="1570" w:type="dxa"/>
            <w:vAlign w:val="center"/>
            <w:hideMark/>
          </w:tcPr>
          <w:p w14:paraId="7C7DF61E" w14:textId="77777777" w:rsidR="00D75EE1" w:rsidRPr="00C050B0" w:rsidRDefault="00D75EE1" w:rsidP="004B0201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Kermanshah</w:t>
            </w:r>
          </w:p>
        </w:tc>
        <w:tc>
          <w:tcPr>
            <w:tcW w:w="1570" w:type="dxa"/>
            <w:vAlign w:val="center"/>
            <w:hideMark/>
          </w:tcPr>
          <w:p w14:paraId="0757C581" w14:textId="77777777" w:rsidR="00D75EE1" w:rsidRPr="00C050B0" w:rsidRDefault="00D75EE1" w:rsidP="004B0201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Kermanshah</w:t>
            </w:r>
          </w:p>
        </w:tc>
        <w:tc>
          <w:tcPr>
            <w:tcW w:w="706" w:type="dxa"/>
            <w:vAlign w:val="center"/>
            <w:hideMark/>
          </w:tcPr>
          <w:p w14:paraId="4D4088DB" w14:textId="77777777" w:rsidR="00D75EE1" w:rsidRPr="00C050B0" w:rsidRDefault="00D75EE1" w:rsidP="004B0201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0.06</w:t>
            </w:r>
          </w:p>
        </w:tc>
        <w:tc>
          <w:tcPr>
            <w:tcW w:w="839" w:type="dxa"/>
            <w:gridSpan w:val="3"/>
            <w:vAlign w:val="center"/>
            <w:hideMark/>
          </w:tcPr>
          <w:p w14:paraId="3FCF0CBB" w14:textId="77777777" w:rsidR="00D75EE1" w:rsidRPr="00C050B0" w:rsidRDefault="00D75EE1" w:rsidP="004B0201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8</w:t>
            </w:r>
          </w:p>
        </w:tc>
        <w:tc>
          <w:tcPr>
            <w:tcW w:w="1379" w:type="dxa"/>
            <w:gridSpan w:val="2"/>
            <w:vAlign w:val="center"/>
            <w:hideMark/>
          </w:tcPr>
          <w:p w14:paraId="05282D3E" w14:textId="77777777" w:rsidR="00D75EE1" w:rsidRPr="00C050B0" w:rsidRDefault="00D75EE1" w:rsidP="004B0201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40</w:t>
            </w:r>
          </w:p>
        </w:tc>
      </w:tr>
      <w:tr w:rsidR="00D75EE1" w:rsidRPr="00C050B0" w14:paraId="331A4AC2" w14:textId="77777777" w:rsidTr="004B0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  <w:hideMark/>
          </w:tcPr>
          <w:p w14:paraId="7BEA6A8B" w14:textId="77777777" w:rsidR="00D75EE1" w:rsidRPr="00C050B0" w:rsidRDefault="00D75EE1" w:rsidP="004B0201">
            <w:pPr>
              <w:spacing w:after="40"/>
              <w:jc w:val="center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5</w:t>
            </w:r>
          </w:p>
        </w:tc>
        <w:tc>
          <w:tcPr>
            <w:tcW w:w="3296" w:type="dxa"/>
            <w:vAlign w:val="center"/>
            <w:hideMark/>
          </w:tcPr>
          <w:p w14:paraId="6B064F34" w14:textId="77777777" w:rsidR="00D75EE1" w:rsidRPr="00C050B0" w:rsidRDefault="00D75EE1" w:rsidP="004B0201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 xml:space="preserve">Bushehr, North Khorasan, South Khorasan, Qom, and </w:t>
            </w:r>
            <w:proofErr w:type="spellStart"/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Sistan</w:t>
            </w:r>
            <w:proofErr w:type="spellEnd"/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 xml:space="preserve"> and Baluchistan</w:t>
            </w:r>
          </w:p>
        </w:tc>
        <w:tc>
          <w:tcPr>
            <w:tcW w:w="1570" w:type="dxa"/>
            <w:vAlign w:val="center"/>
            <w:hideMark/>
          </w:tcPr>
          <w:p w14:paraId="6C196FB4" w14:textId="77777777" w:rsidR="00D75EE1" w:rsidRPr="00C050B0" w:rsidRDefault="00D75EE1" w:rsidP="004B0201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Arial"/>
                <w:sz w:val="18"/>
                <w:szCs w:val="18"/>
              </w:rPr>
            </w:pPr>
            <w:proofErr w:type="spellStart"/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Sistan</w:t>
            </w:r>
            <w:proofErr w:type="spellEnd"/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 xml:space="preserve"> and Baluchistan</w:t>
            </w:r>
          </w:p>
        </w:tc>
        <w:tc>
          <w:tcPr>
            <w:tcW w:w="1570" w:type="dxa"/>
            <w:vAlign w:val="center"/>
            <w:hideMark/>
          </w:tcPr>
          <w:p w14:paraId="26DF494C" w14:textId="77777777" w:rsidR="00D75EE1" w:rsidRPr="00C050B0" w:rsidRDefault="00D75EE1" w:rsidP="004B0201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Zahedan</w:t>
            </w:r>
          </w:p>
        </w:tc>
        <w:tc>
          <w:tcPr>
            <w:tcW w:w="706" w:type="dxa"/>
            <w:vAlign w:val="center"/>
            <w:hideMark/>
          </w:tcPr>
          <w:p w14:paraId="5F0BBAA7" w14:textId="77777777" w:rsidR="00D75EE1" w:rsidRPr="00C050B0" w:rsidRDefault="00D75EE1" w:rsidP="004B0201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0.07</w:t>
            </w:r>
          </w:p>
        </w:tc>
        <w:tc>
          <w:tcPr>
            <w:tcW w:w="839" w:type="dxa"/>
            <w:gridSpan w:val="3"/>
            <w:vAlign w:val="center"/>
            <w:hideMark/>
          </w:tcPr>
          <w:p w14:paraId="600494E6" w14:textId="77777777" w:rsidR="00D75EE1" w:rsidRPr="00C050B0" w:rsidRDefault="00D75EE1" w:rsidP="004B0201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10</w:t>
            </w:r>
          </w:p>
        </w:tc>
        <w:tc>
          <w:tcPr>
            <w:tcW w:w="1379" w:type="dxa"/>
            <w:gridSpan w:val="2"/>
            <w:vAlign w:val="center"/>
            <w:hideMark/>
          </w:tcPr>
          <w:p w14:paraId="2AD11B8A" w14:textId="77777777" w:rsidR="00D75EE1" w:rsidRPr="00C050B0" w:rsidRDefault="00D75EE1" w:rsidP="004B0201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50</w:t>
            </w:r>
          </w:p>
        </w:tc>
      </w:tr>
      <w:tr w:rsidR="00D75EE1" w:rsidRPr="00C050B0" w14:paraId="32091559" w14:textId="77777777" w:rsidTr="004B02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  <w:hideMark/>
          </w:tcPr>
          <w:p w14:paraId="12B2D536" w14:textId="77777777" w:rsidR="00D75EE1" w:rsidRPr="00C050B0" w:rsidRDefault="00D75EE1" w:rsidP="004B0201">
            <w:pPr>
              <w:spacing w:after="40"/>
              <w:jc w:val="center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6</w:t>
            </w:r>
          </w:p>
        </w:tc>
        <w:tc>
          <w:tcPr>
            <w:tcW w:w="3296" w:type="dxa"/>
            <w:vAlign w:val="center"/>
            <w:hideMark/>
          </w:tcPr>
          <w:p w14:paraId="71AA3F32" w14:textId="77777777" w:rsidR="00D75EE1" w:rsidRPr="00C050B0" w:rsidRDefault="00D75EE1" w:rsidP="004B0201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 xml:space="preserve">Ardabil, </w:t>
            </w:r>
            <w:r w:rsidRPr="009D590D">
              <w:rPr>
                <w:rFonts w:ascii="Times New Roman" w:eastAsia="Calibri" w:hAnsi="Times New Roman" w:cs="Arial"/>
                <w:sz w:val="18"/>
                <w:szCs w:val="18"/>
              </w:rPr>
              <w:t>West Azerbaijan</w:t>
            </w: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 xml:space="preserve">, </w:t>
            </w:r>
            <w:proofErr w:type="spellStart"/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Golestan</w:t>
            </w:r>
            <w:proofErr w:type="spellEnd"/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 xml:space="preserve">, </w:t>
            </w:r>
            <w:proofErr w:type="spellStart"/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Hormozgan</w:t>
            </w:r>
            <w:proofErr w:type="spellEnd"/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 xml:space="preserve">, Qazvin, and </w:t>
            </w:r>
            <w:proofErr w:type="spellStart"/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Zanjan</w:t>
            </w:r>
            <w:proofErr w:type="spellEnd"/>
          </w:p>
        </w:tc>
        <w:tc>
          <w:tcPr>
            <w:tcW w:w="1570" w:type="dxa"/>
            <w:vAlign w:val="center"/>
            <w:hideMark/>
          </w:tcPr>
          <w:p w14:paraId="2B47656A" w14:textId="77777777" w:rsidR="00D75EE1" w:rsidRPr="00C050B0" w:rsidRDefault="00D75EE1" w:rsidP="004B0201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Ardabil</w:t>
            </w:r>
          </w:p>
        </w:tc>
        <w:tc>
          <w:tcPr>
            <w:tcW w:w="1570" w:type="dxa"/>
            <w:vAlign w:val="center"/>
            <w:hideMark/>
          </w:tcPr>
          <w:p w14:paraId="6D0A5DE9" w14:textId="77777777" w:rsidR="00D75EE1" w:rsidRPr="00C050B0" w:rsidRDefault="00D75EE1" w:rsidP="004B0201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Ardabil</w:t>
            </w:r>
          </w:p>
        </w:tc>
        <w:tc>
          <w:tcPr>
            <w:tcW w:w="706" w:type="dxa"/>
            <w:vAlign w:val="center"/>
            <w:hideMark/>
          </w:tcPr>
          <w:p w14:paraId="41C19BA5" w14:textId="77777777" w:rsidR="00D75EE1" w:rsidRPr="00C050B0" w:rsidRDefault="00D75EE1" w:rsidP="004B0201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0.12</w:t>
            </w:r>
          </w:p>
        </w:tc>
        <w:tc>
          <w:tcPr>
            <w:tcW w:w="839" w:type="dxa"/>
            <w:gridSpan w:val="3"/>
            <w:vAlign w:val="center"/>
            <w:hideMark/>
          </w:tcPr>
          <w:p w14:paraId="3B7CE747" w14:textId="77777777" w:rsidR="00D75EE1" w:rsidRPr="00C050B0" w:rsidRDefault="00D75EE1" w:rsidP="004B0201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16</w:t>
            </w:r>
          </w:p>
        </w:tc>
        <w:tc>
          <w:tcPr>
            <w:tcW w:w="1379" w:type="dxa"/>
            <w:gridSpan w:val="2"/>
            <w:vAlign w:val="center"/>
            <w:hideMark/>
          </w:tcPr>
          <w:p w14:paraId="41C15C92" w14:textId="77777777" w:rsidR="00D75EE1" w:rsidRPr="00C050B0" w:rsidRDefault="00D75EE1" w:rsidP="004B0201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80</w:t>
            </w:r>
          </w:p>
        </w:tc>
      </w:tr>
      <w:tr w:rsidR="00D75EE1" w:rsidRPr="00C050B0" w14:paraId="58C8D401" w14:textId="77777777" w:rsidTr="004B0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bottom w:val="single" w:sz="12" w:space="0" w:color="auto"/>
            </w:tcBorders>
            <w:vAlign w:val="center"/>
          </w:tcPr>
          <w:p w14:paraId="2184B5AD" w14:textId="77777777" w:rsidR="00D75EE1" w:rsidRPr="00C050B0" w:rsidRDefault="00D75EE1" w:rsidP="004B0201">
            <w:pPr>
              <w:spacing w:after="40"/>
              <w:jc w:val="center"/>
              <w:rPr>
                <w:rFonts w:ascii="Times New Roman" w:eastAsia="Calibri" w:hAnsi="Times New Roman" w:cs="Arial"/>
                <w:sz w:val="18"/>
                <w:szCs w:val="18"/>
              </w:rPr>
            </w:pPr>
          </w:p>
        </w:tc>
        <w:tc>
          <w:tcPr>
            <w:tcW w:w="6436" w:type="dxa"/>
            <w:gridSpan w:val="3"/>
            <w:tcBorders>
              <w:bottom w:val="single" w:sz="12" w:space="0" w:color="auto"/>
            </w:tcBorders>
            <w:vAlign w:val="center"/>
            <w:hideMark/>
          </w:tcPr>
          <w:p w14:paraId="7B3A661E" w14:textId="086CD58E" w:rsidR="00D75EE1" w:rsidRPr="00D75EE1" w:rsidRDefault="00D75EE1" w:rsidP="004B0201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Arial"/>
                <w:b/>
                <w:bCs/>
                <w:sz w:val="18"/>
                <w:szCs w:val="18"/>
              </w:rPr>
            </w:pPr>
            <w:r w:rsidRPr="00D75EE1">
              <w:rPr>
                <w:rFonts w:ascii="Times New Roman" w:eastAsia="Calibri" w:hAnsi="Times New Roman" w:cs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706" w:type="dxa"/>
            <w:tcBorders>
              <w:bottom w:val="single" w:sz="12" w:space="0" w:color="auto"/>
            </w:tcBorders>
            <w:vAlign w:val="center"/>
            <w:hideMark/>
          </w:tcPr>
          <w:p w14:paraId="0A6C768D" w14:textId="77777777" w:rsidR="00D75EE1" w:rsidRPr="00C050B0" w:rsidRDefault="00D75EE1" w:rsidP="004B0201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1</w:t>
            </w:r>
          </w:p>
        </w:tc>
        <w:tc>
          <w:tcPr>
            <w:tcW w:w="839" w:type="dxa"/>
            <w:gridSpan w:val="3"/>
            <w:tcBorders>
              <w:bottom w:val="single" w:sz="12" w:space="0" w:color="auto"/>
            </w:tcBorders>
            <w:vAlign w:val="center"/>
            <w:hideMark/>
          </w:tcPr>
          <w:p w14:paraId="7E0CB731" w14:textId="77777777" w:rsidR="00D75EE1" w:rsidRPr="00C050B0" w:rsidRDefault="00D75EE1" w:rsidP="004B0201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132</w:t>
            </w:r>
          </w:p>
        </w:tc>
        <w:tc>
          <w:tcPr>
            <w:tcW w:w="1379" w:type="dxa"/>
            <w:gridSpan w:val="2"/>
            <w:tcBorders>
              <w:bottom w:val="single" w:sz="12" w:space="0" w:color="auto"/>
            </w:tcBorders>
            <w:vAlign w:val="center"/>
            <w:hideMark/>
          </w:tcPr>
          <w:p w14:paraId="48DCC6F0" w14:textId="77777777" w:rsidR="00D75EE1" w:rsidRPr="00C050B0" w:rsidRDefault="00D75EE1" w:rsidP="004B0201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Arial"/>
                <w:sz w:val="18"/>
                <w:szCs w:val="18"/>
              </w:rPr>
            </w:pPr>
            <w:r w:rsidRPr="00C050B0">
              <w:rPr>
                <w:rFonts w:ascii="Times New Roman" w:eastAsia="Calibri" w:hAnsi="Times New Roman" w:cs="Arial"/>
                <w:sz w:val="18"/>
                <w:szCs w:val="18"/>
              </w:rPr>
              <w:t>660</w:t>
            </w:r>
          </w:p>
        </w:tc>
      </w:tr>
    </w:tbl>
    <w:p w14:paraId="3CE584BF" w14:textId="08DB6BF8" w:rsidR="00B20873" w:rsidRPr="00B20873" w:rsidRDefault="00B20873" w:rsidP="00B20873">
      <w:pPr>
        <w:jc w:val="center"/>
        <w:rPr>
          <w:rFonts w:asciiTheme="majorBidi" w:hAnsiTheme="majorBidi" w:cstheme="majorBidi"/>
        </w:rPr>
      </w:pPr>
      <w:r w:rsidRPr="00B20873">
        <w:rPr>
          <w:rFonts w:asciiTheme="majorBidi" w:hAnsiTheme="majorBidi" w:cstheme="majorBidi"/>
        </w:rPr>
        <w:t>Table S1: Descriptive statistics on super-clusters (SCs), clusters and the assigned number of samples</w:t>
      </w:r>
    </w:p>
    <w:p w14:paraId="43914D9B" w14:textId="77777777" w:rsidR="00D75EE1" w:rsidRDefault="00D75EE1"/>
    <w:sectPr w:rsidR="00D75EE1" w:rsidSect="00D75EE1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5EE1"/>
    <w:rsid w:val="004B0201"/>
    <w:rsid w:val="009D590D"/>
    <w:rsid w:val="00B20873"/>
    <w:rsid w:val="00CB13C6"/>
    <w:rsid w:val="00CD0ACB"/>
    <w:rsid w:val="00D75EE1"/>
    <w:rsid w:val="00DF5A46"/>
    <w:rsid w:val="00E33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0CF68"/>
  <w15:chartTrackingRefBased/>
  <w15:docId w15:val="{5F85EDC7-D6ED-49BD-8328-A3FEAC903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EE1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5E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5E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5E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5E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5E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5E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5E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5E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5E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5E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5E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5E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5E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5E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5E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5E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5E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5E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5E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5E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5E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5E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5E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5E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5E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5E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5E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5E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5EE1"/>
    <w:rPr>
      <w:b/>
      <w:bCs/>
      <w:smallCaps/>
      <w:color w:val="0F4761" w:themeColor="accent1" w:themeShade="BF"/>
      <w:spacing w:val="5"/>
    </w:rPr>
  </w:style>
  <w:style w:type="table" w:customStyle="1" w:styleId="ListTable1Light1">
    <w:name w:val="List Table 1 Light1"/>
    <w:basedOn w:val="TableNormal"/>
    <w:uiPriority w:val="46"/>
    <w:rsid w:val="00D75EE1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BAF4AA5C45D449B03F5E9BCF81F6FF" ma:contentTypeVersion="15" ma:contentTypeDescription="Create a new document." ma:contentTypeScope="" ma:versionID="99b09762d996406de283c2ef897130ff">
  <xsd:schema xmlns:xsd="http://www.w3.org/2001/XMLSchema" xmlns:xs="http://www.w3.org/2001/XMLSchema" xmlns:p="http://schemas.microsoft.com/office/2006/metadata/properties" xmlns:ns3="3224df31-2bb3-4ef0-9967-765f0eefaa99" xmlns:ns4="77f7681e-927e-4770-b537-dfd85d1423e7" targetNamespace="http://schemas.microsoft.com/office/2006/metadata/properties" ma:root="true" ma:fieldsID="e55382982502b02c8dd5477e6eaa85a8" ns3:_="" ns4:_="">
    <xsd:import namespace="3224df31-2bb3-4ef0-9967-765f0eefaa99"/>
    <xsd:import namespace="77f7681e-927e-4770-b537-dfd85d1423e7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ObjectDetectorVersion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SystemTags" minOccurs="0"/>
                <xsd:element ref="ns3:MediaServiceSearchPropertie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24df31-2bb3-4ef0-9967-765f0eefaa99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f7681e-927e-4770-b537-dfd85d1423e7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224df31-2bb3-4ef0-9967-765f0eefaa99" xsi:nil="true"/>
  </documentManagement>
</p:properties>
</file>

<file path=customXml/itemProps1.xml><?xml version="1.0" encoding="utf-8"?>
<ds:datastoreItem xmlns:ds="http://schemas.openxmlformats.org/officeDocument/2006/customXml" ds:itemID="{6C3C6C50-938C-474A-8036-C630AE1C537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AC2CB67-5FED-4A14-B9D6-F516A1E71C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24df31-2bb3-4ef0-9967-765f0eefaa99"/>
    <ds:schemaRef ds:uri="77f7681e-927e-4770-b537-dfd85d1423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9066A8A-E0CA-499E-8049-D9F9EDBBEC97}">
  <ds:schemaRefs>
    <ds:schemaRef ds:uri="http://schemas.microsoft.com/office/2006/metadata/properties"/>
    <ds:schemaRef ds:uri="http://schemas.microsoft.com/office/infopath/2007/PartnerControls"/>
    <ds:schemaRef ds:uri="3224df31-2bb3-4ef0-9967-765f0eefaa9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HSHENASLAKANI, Rosa</dc:creator>
  <cp:keywords/>
  <dc:description/>
  <cp:lastModifiedBy>Zahra Soleimani</cp:lastModifiedBy>
  <cp:revision>2</cp:revision>
  <dcterms:created xsi:type="dcterms:W3CDTF">2025-05-21T06:06:00Z</dcterms:created>
  <dcterms:modified xsi:type="dcterms:W3CDTF">2025-05-21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BAF4AA5C45D449B03F5E9BCF81F6FF</vt:lpwstr>
  </property>
</Properties>
</file>